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7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2272"/>
        <w:gridCol w:w="1388"/>
        <w:gridCol w:w="5186"/>
        <w:gridCol w:w="5468"/>
      </w:tblGrid>
      <w:tr>
        <w:trPr>
          <w:trHeight w:val="270" w:hRule="atLeast"/>
        </w:trPr>
        <w:tc>
          <w:tcPr>
            <w:tcW w:w="125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ains</w:t>
            </w:r>
          </w:p>
        </w:tc>
        <w:tc>
          <w:tcPr>
            <w:tcW w:w="227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8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m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. smegmatis</w:t>
            </w:r>
            <w:r>
              <w:rPr>
                <w:rFonts w:cs="Arial" w:ascii="Arial" w:hAnsi="Arial"/>
                <w:sz w:val="16"/>
                <w:szCs w:val="16"/>
              </w:rPr>
              <w:t xml:space="preserve"> laboratory strain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dman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irulent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. tuberculosis</w:t>
            </w:r>
            <w:r>
              <w:rPr>
                <w:rFonts w:cs="Arial" w:ascii="Arial" w:hAnsi="Arial"/>
                <w:sz w:val="16"/>
                <w:szCs w:val="16"/>
              </w:rPr>
              <w:t xml:space="preserve"> strain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. R. Jacobs, Jr.</w:t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vertAlign w:val="subscript"/>
              </w:rPr>
              <w:t xml:space="preserve">      </w:t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0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DH5α 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.coli; </w:t>
            </w:r>
            <w:r>
              <w:rPr>
                <w:rFonts w:cs="Arial" w:ascii="Arial" w:hAnsi="Arial"/>
                <w:sz w:val="16"/>
                <w:szCs w:val="16"/>
              </w:rPr>
              <w:t>Fˉ Φ80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</w:t>
            </w:r>
            <w:r>
              <w:rPr>
                <w:rFonts w:cs="Arial" w:ascii="Arial" w:hAnsi="Arial"/>
                <w:sz w:val="16"/>
                <w:szCs w:val="16"/>
              </w:rPr>
              <w:t>ZΔM15 Δ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</w:t>
            </w:r>
            <w:r>
              <w:rPr>
                <w:rFonts w:cs="Arial" w:ascii="Arial" w:hAnsi="Arial"/>
                <w:sz w:val="16"/>
                <w:szCs w:val="16"/>
              </w:rPr>
              <w:t>ZYA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</w:t>
            </w:r>
            <w:r>
              <w:rPr>
                <w:rFonts w:cs="Arial" w:ascii="Arial" w:hAnsi="Arial"/>
                <w:sz w:val="16"/>
                <w:szCs w:val="16"/>
              </w:rPr>
              <w:t xml:space="preserve">F)U169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c</w:t>
            </w:r>
            <w:r>
              <w:rPr>
                <w:rFonts w:cs="Arial" w:ascii="Arial" w:hAnsi="Arial"/>
                <w:sz w:val="16"/>
                <w:szCs w:val="16"/>
              </w:rPr>
              <w:t xml:space="preserve">A1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d</w:t>
            </w:r>
            <w:r>
              <w:rPr>
                <w:rFonts w:cs="Arial" w:ascii="Arial" w:hAnsi="Arial"/>
                <w:sz w:val="16"/>
                <w:szCs w:val="16"/>
              </w:rPr>
              <w:t xml:space="preserve">A1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sd</w:t>
            </w:r>
            <w:r>
              <w:rPr>
                <w:rFonts w:cs="Arial" w:ascii="Arial" w:hAnsi="Arial"/>
                <w:sz w:val="16"/>
                <w:szCs w:val="16"/>
              </w:rPr>
              <w:t>R17(r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k</w:t>
            </w:r>
            <w:r>
              <w:rPr>
                <w:rFonts w:cs="Arial" w:ascii="Arial" w:hAnsi="Arial"/>
                <w:sz w:val="16"/>
                <w:szCs w:val="16"/>
              </w:rPr>
              <w:t>ˉm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o</w:t>
            </w:r>
            <w:r>
              <w:rPr>
                <w:rFonts w:cs="Arial" w:ascii="Arial" w:hAnsi="Arial"/>
                <w:sz w:val="16"/>
                <w:szCs w:val="16"/>
              </w:rPr>
              <w:t xml:space="preserve">A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p</w:t>
            </w:r>
            <w:r>
              <w:rPr>
                <w:rFonts w:cs="Arial" w:ascii="Arial" w:hAnsi="Arial"/>
                <w:sz w:val="16"/>
                <w:szCs w:val="16"/>
              </w:rPr>
              <w:t xml:space="preserve">E44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i</w:t>
            </w:r>
            <w:r>
              <w:rPr>
                <w:rFonts w:cs="Arial" w:ascii="Arial" w:hAnsi="Arial"/>
                <w:sz w:val="16"/>
                <w:szCs w:val="16"/>
              </w:rPr>
              <w:t xml:space="preserve">-1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r</w:t>
            </w:r>
            <w:r>
              <w:rPr>
                <w:rFonts w:cs="Arial" w:ascii="Arial" w:hAnsi="Arial"/>
                <w:sz w:val="16"/>
                <w:szCs w:val="16"/>
              </w:rPr>
              <w:t xml:space="preserve">A96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l</w:t>
            </w:r>
            <w:r>
              <w:rPr>
                <w:rFonts w:cs="Arial" w:ascii="Arial" w:hAnsi="Arial"/>
                <w:sz w:val="16"/>
                <w:szCs w:val="16"/>
              </w:rPr>
              <w:t>A1 λˉ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nvitrogen</w:t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21(DE3) pLysS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ol</w:t>
            </w:r>
            <w:r>
              <w:rPr>
                <w:rFonts w:cs="Arial" w:ascii="Arial" w:hAnsi="Arial"/>
                <w:i/>
                <w:sz w:val="16"/>
                <w:szCs w:val="16"/>
              </w:rPr>
              <w:t>i</w:t>
            </w:r>
            <w:r>
              <w:rPr>
                <w:rFonts w:cs="Arial" w:ascii="Arial" w:hAnsi="Arial"/>
                <w:sz w:val="16"/>
                <w:szCs w:val="16"/>
              </w:rPr>
              <w:t xml:space="preserve">; Fˉ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omp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sdS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 (r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>ˉm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ˉ)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al dcm </w:t>
            </w:r>
            <w:r>
              <w:rPr>
                <w:rFonts w:cs="Arial" w:ascii="Arial" w:hAnsi="Arial"/>
                <w:sz w:val="16"/>
                <w:szCs w:val="16"/>
              </w:rPr>
              <w:t>(DE3) pLysS (Ca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R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itrogen</w:t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25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ctor</w:t>
            </w:r>
          </w:p>
        </w:tc>
        <w:tc>
          <w:tcPr>
            <w:tcW w:w="227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8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 </w:t>
            </w:r>
          </w:p>
        </w:tc>
        <w:tc>
          <w:tcPr>
            <w:tcW w:w="51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546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46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61.kan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iE,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iM</w:t>
            </w:r>
            <w:r>
              <w:rPr>
                <w:rFonts w:cs="Arial" w:ascii="Arial" w:hAnsi="Arial"/>
                <w:sz w:val="16"/>
                <w:szCs w:val="16"/>
              </w:rPr>
              <w:t>, Ka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. R. Jacobs, Jr.</w:t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</w:t>
            </w:r>
          </w:p>
        </w:tc>
        <w:tc>
          <w:tcPr>
            <w:tcW w:w="2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61.kan+ acetamidase promoter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, 3</w:t>
            </w:r>
          </w:p>
        </w:tc>
        <w:tc>
          <w:tcPr>
            <w:tcW w:w="5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1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065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ATGAATGTGTAGTCGACG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GAACGAGTTTGATTT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29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AAAGAGAAGATCTCCGT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ACTTCCGGCCGCCC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246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GCGACGACCATCCCTA</w:t>
            </w:r>
          </w:p>
        </w:tc>
        <w:tc>
          <w:tcPr>
            <w:tcW w:w="54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ACGTGGCCGGCACGGGT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95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CGTCGGGATGGGTGT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ATCGGTGGGGTGTC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991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TGATTAGTCGTGCCGA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AAGGTCCAGTACGCGA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01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GCGCCGCGGTGAGA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GACCATAAGTCGAGAT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286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CTTACACCGTGCGGT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TCGGCGGTAGATGTC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30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TGACCAGCGCTGGC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AGCGGAAGGCGGGCG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456A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GCGGTGAGATCTG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TCGGCAGGGGAGA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54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GAGCATCGCCCACT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CGATGGCGTGAG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595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CGTACGGCGCGC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ATCGTTATGACCTCGA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598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ACCGCCGCTGGCA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CGGCGACAACGAC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2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GCACGACGCCGG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ACCCGAATGATCTCCA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56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GGCTGCAACGACAA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GTCGTCGGCGCTGAC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5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CGCGGTGAATTGTG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ACACCCCGTGCTCG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61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GTGCTCGACACCAC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GGTCGCCGAGCA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6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CGAGGGCGAGGT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ACCTTGATCTCCGC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ctor</w:t>
            </w:r>
          </w:p>
        </w:tc>
        <w:tc>
          <w:tcPr>
            <w:tcW w:w="22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8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518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54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8</w:t>
            </w:r>
          </w:p>
        </w:tc>
        <w:tc>
          <w:tcPr>
            <w:tcW w:w="22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960</w:t>
            </w:r>
          </w:p>
        </w:tc>
        <w:tc>
          <w:tcPr>
            <w:tcW w:w="138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GTCGTTGACGCCTCGG</w:t>
            </w:r>
          </w:p>
        </w:tc>
        <w:tc>
          <w:tcPr>
            <w:tcW w:w="546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CTGGGCACAACGGTA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19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102c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CCTATCCACATCGCAC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TGCCACCACCCAATCGA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277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CTCATCGACGTCAA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GATTGGCGGGCGAAT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397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TTGTCGACTCCGAT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GCCCGCGGTCGGT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49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CGCGCCGTTGCGT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GGCCACGGTAGCCC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56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TCATCGACACATCG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GAAACGATGCGGCC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720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GTGTTGGACGCC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CGACAAGCTCGATCT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543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CCGGTTTCTCACC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TGCGTGCTCCTCGCG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58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ATCGACACGAGT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CGGAATGACGGTGAA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0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GTCGACACGTCG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GCCGATCCAGT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61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GGTGCTGCTCGAC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TGGTCGTTGGAAT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2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62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TCGACACGTCCG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GGGCAGCGCGACCGT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74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CTTCTCGACGCCAA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GAGCGGCGGGCGAAT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948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CAGAACCCCCACA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GTGACCGAGGCGGCC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11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CTGGTCGACACT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ACACTTCCTCAGC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24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ATCCCTGACATCAA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TTCGCGCAACGGGTC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174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TCGATACCTCTGC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CGGCGAGAACCG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838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CTCGTTGACTCCAA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CCAGACGCTTGAT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942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CGCACTTCCGGC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CGAGAGCAATCGAC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95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CTACGTCCTGGACA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AAACCAGCTTATACCA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95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GACCGAACCGACG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GCGTTCCTCTCGTT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3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95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GTAGCCGATACCTTCTC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AGGTTCCGGTCGAC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01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GTCGACACCTCGGTC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AACAACGGCTCGGT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52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CCTGGATTCTGGACA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GCGCCCGCGAGAGAGT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54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TTCTGCGTCGACACC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AAGGGTCCCGCGC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54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GCTGATCGACACCA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TACGGCGGCTGCAG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54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TTCGTCGACACGTCCT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TCGGGTCTTACCTCGA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59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GCACCAGACACCA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TCACCAGCTCAACCT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60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TCTGTGACACCAACA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TTGGCCAGGAGCCG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757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CGCGCTATTTGCT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CTGTCCCTGGGG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2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ACGGTGCTGCTCGAC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CAGACGGTGACCGGT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ctor</w:t>
            </w:r>
          </w:p>
        </w:tc>
        <w:tc>
          <w:tcPr>
            <w:tcW w:w="22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8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518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54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49</w:t>
            </w:r>
          </w:p>
        </w:tc>
        <w:tc>
          <w:tcPr>
            <w:tcW w:w="22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63</w:t>
            </w:r>
          </w:p>
        </w:tc>
        <w:tc>
          <w:tcPr>
            <w:tcW w:w="138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TTCGTCGATACCAACGTC</w:t>
            </w:r>
          </w:p>
        </w:tc>
        <w:tc>
          <w:tcPr>
            <w:tcW w:w="546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GATCGGAATGCGCT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0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358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GAAGCGTCAACTTCGATC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TAGTGGTATCGGGCCT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384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CCATCTATCTCGAC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ACGGGGCGATCA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40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TATATGGACACCTCG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GGACTGCGCCGG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063A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TGAGCCACGGCGA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GGTCCCGGCCA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24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TCTCGATCGATACGA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CATCCGACGTTAT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29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CGCTCCCGGCGACA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ACAGAGCAGAGCTGT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91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AACTGTCCGGATCC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CGGCAAACACCGT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261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TTTCCCGATGGCTT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GCGGCGGGTCAATAC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5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+ Rv157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CCCGATCAACCGG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ATGGCGACC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76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ACCAGCCACGTCA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GGACGGCGTTGTGT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982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GTGGACACAAGCGC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CGCGACGCCTGGCCA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530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GGCACTGCTCGAT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AACACCTCGACGA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0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TACGCAGCCAGGGA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CGGTTCCACTCCAC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653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CCACAAGCGCACTA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TGTTTGCTGTCGGGT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7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GCGTTGATGTCAA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TAGATGGGTCTGACC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318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TGGCCCGCAACTG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CGGTCAGCTCGACA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374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ACTTACGGGTGCGT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AAAACCTATCGTCGCA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+ Rv256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CCGAACAAAAGGTGA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GCCCATTTCGGCGGGC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6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560-156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ATCGTTGGTGTATGT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GAAACGATGCGGCC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300-030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ATGTACTGATTCGGGA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AGCGGAAGGCGGGCG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3357-335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TCAGTGCGAGCGAG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TAGTGGTATCGGGCCT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549c-0550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GAGCCGGCGCACGA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CGATGGCGTGAG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29c-2830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GCTACGGAGGTGAA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CAGACGGTGACCGGT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407-340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GCTACCGTTGGGCTT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GGACTGCGCCGG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705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GAATGACGCCCGAT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GTAGGGTCGGCGGTT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760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CAAACGACCCAATC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TCCTGGTTACCGAA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275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GTCGATACGTCG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TGCACGCGGGCCG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757c-2758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CGCGGATATGCATTAGT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CTGTCCCTGGGGC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7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601A-260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CCACGCTCGACCT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TTGGCCAGGAGCCG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231A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TGTACCGCGTGC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AGGCAGCTAACAG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ctor</w:t>
            </w:r>
          </w:p>
        </w:tc>
        <w:tc>
          <w:tcPr>
            <w:tcW w:w="22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8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518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54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1</w:t>
            </w:r>
          </w:p>
        </w:tc>
        <w:tc>
          <w:tcPr>
            <w:tcW w:w="22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494</w:t>
            </w:r>
          </w:p>
        </w:tc>
        <w:tc>
          <w:tcPr>
            <w:tcW w:w="138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CGCTGCTCGACGTCAA</w:t>
            </w:r>
          </w:p>
        </w:tc>
        <w:tc>
          <w:tcPr>
            <w:tcW w:w="546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AGGATGGTCAGCAGC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2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+ Rv3224B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CCAAAGCGGCCATGGC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GCGATGATCGCGCTG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102c-1103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CTACCCTGGGGGG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TGCCACCACCCAATCGA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23-062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CGCTGAGTATCAAGC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GGGCAGCGCGACCGT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47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CCCTGGTGGCCGT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AAACGACTCTTCAG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909-091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GAATCCTGGACAAG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CCGGCAAACACCGT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1962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TCTACCTGGAAACC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CGCGCTTGTCCGG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063-2063A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CTACATCCACGACGA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GGTCCCGGCCA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8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1942c-1943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GACGGCCCGGTTGC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CGAGAGCAATCGAC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530A-2530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GCACCACGTTGCAGA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AACACCTCGACGA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2103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TCGTCGACGCGAA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AACAGCGCGGG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2009-201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ATAGTGGTGTTGTGTCA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AACAACGGCTCGGT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241-124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GCACCACCTTGACGC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TTCGCGCAACGGGTCG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18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CGTGATCCTGCTCC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CCACCTCCGTGCTC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65-286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ATACTGCCGATTTCGA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TCGGCGGTAGATGTC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246c-1247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TTGTCCCACTGG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ACGTGGCCGGCACGGGT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277A-0277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TCGAAGACGCCCTT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GATTGGCGGGCGAAT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2871-287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GCACGACGATCCGTA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TAGATGGGTCTGACC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9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748-074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GCACCACGGTGTCAA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GAGCGGCGGGCGAAT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0298-029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AAAGAGAAGATCTCCGT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ACAGAGCAGAGCTGT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581-0582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CAAGACGACGGTCT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TACGGAATGACGGTGAA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2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320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GCGCTGTTGGACGTC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AGCGTTGCCAGGTGC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3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113-111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GACGACGGTGACCG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GACACTTCCTCAGC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154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TCTGTTGAGCTGTC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CCGTATAGCTCGGC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1962A-1962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TGAGGTGTCCATAC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TCGCGCTTGTCCGGG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00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2547-254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ACTCAGGTGACCCT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GTACGGCGGCTGCAGA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653c-2654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GGCCACGCGTTGG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TGTTTGCTGTCGGGTT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8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v2801A-2801c 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GTTGAGCGTGAGCCT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CTACGACCATAAGTCGAGAT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09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384c-Rv3385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CCGACCGCTTGTGCT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GACGGGGCGATCA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0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3612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GCTGTGCTCACCTAT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CCAGAGCCGGGTGC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1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R100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608-060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TTGAACATCAAAG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TCCTCACCGCCGATCCAGT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ctor</w:t>
            </w:r>
          </w:p>
        </w:tc>
        <w:tc>
          <w:tcPr>
            <w:tcW w:w="22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8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518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54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IC-HMK</w:t>
            </w:r>
          </w:p>
        </w:tc>
        <w:tc>
          <w:tcPr>
            <w:tcW w:w="22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tion independent cloning vector for protein expression</w:t>
            </w:r>
          </w:p>
        </w:tc>
        <w:tc>
          <w:tcPr>
            <w:tcW w:w="138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ft of Dr. James Berger</w:t>
            </w:r>
          </w:p>
        </w:tc>
        <w:tc>
          <w:tcPr>
            <w:tcW w:w="518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2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IC-HMK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zF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CCAATCCAATGCAATGGTAAGCCGATACGTACC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CACTTCCAATGTTATTACTACCCAATCAGTACGTTA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4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IC-HMK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30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CCAATCCAATGCAGTGACTGACCAGCGCTGG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CACTTCCAATGTTATTATTAAGCGGAAGGCGGGCG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5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IC-HMK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091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CCAATCCAATGCAATGGCGAAACTGTCCGGA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CACTTCCAATGTTATTATCAGCCGGCAAACACCGTGA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6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IC-HMK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156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CCAATCCAATGCAATGATCCTCATCGACACA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CACTTCCAATGTTATTATCACCGAAACGATGCGG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7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IC-HMK 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v2829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CCAATCCAATGCAATGACGACGGTGCTGCTC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CACTTCCAATGTTATTACTACCAGACGGTGACCGG</w:t>
            </w:r>
          </w:p>
        </w:tc>
      </w:tr>
      <w:tr>
        <w:trPr>
          <w:trHeight w:val="278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218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IC-HMK +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v2866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CCAATCCAATGCAGTGCCTTACACCGTGCGG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CACTTCCAATGTTATTACTATCGGCGGTAGATGTC</w:t>
            </w:r>
          </w:p>
        </w:tc>
      </w:tr>
      <w:tr>
        <w:trPr>
          <w:trHeight w:val="450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UV15tetORm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cycline-inducible expression vector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1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436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V15tetORm + </w:t>
            </w:r>
            <w:r>
              <w:rPr>
                <w:rFonts w:cs="Arial" w:ascii="Arial" w:hAnsi="Arial"/>
                <w:i/>
                <w:sz w:val="16"/>
                <w:szCs w:val="16"/>
              </w:rPr>
              <w:t>MSMEG_5634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ttaattaagaaggagatatacatatggccaaactttccgtctc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actgcagaggtgctcaagcgtgaactc</w:t>
            </w:r>
          </w:p>
        </w:tc>
      </w:tr>
      <w:tr>
        <w:trPr>
          <w:trHeight w:val="441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437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V15tetORm + </w:t>
            </w:r>
            <w:r>
              <w:rPr>
                <w:rFonts w:cs="Arial" w:ascii="Arial" w:hAnsi="Arial"/>
                <w:i/>
                <w:sz w:val="16"/>
                <w:szCs w:val="16"/>
              </w:rPr>
              <w:t>MSMEG_5634-5635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  <w:tc>
          <w:tcPr>
            <w:tcW w:w="5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ttaattaagaaggagatatacatatgggattcctggacaaggc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actgcagaggtgctcaagcgtgaactc</w:t>
            </w:r>
          </w:p>
        </w:tc>
      </w:tr>
    </w:tbl>
    <w:p>
      <w:pPr>
        <w:pStyle w:val="Normal"/>
        <w:ind w:left="-450" w:hanging="0"/>
        <w:rPr/>
      </w:pPr>
      <w:r>
        <w:rPr/>
      </w:r>
    </w:p>
    <w:sectPr>
      <w:headerReference w:type="default" r:id="rId2"/>
      <w:type w:val="nextPage"/>
      <w:pgSz w:orient="landscape" w:w="15840" w:h="12240"/>
      <w:pgMar w:left="360" w:right="36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  <w:t>Table S6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22:30:00Z</dcterms:created>
  <dc:creator> Holly Ramage</dc:creator>
  <dc:description/>
  <dc:language>en-US</dc:language>
  <cp:lastModifiedBy> Holly Ramage</cp:lastModifiedBy>
  <dcterms:modified xsi:type="dcterms:W3CDTF">2009-11-10T22:30:00Z</dcterms:modified>
  <cp:revision>2</cp:revision>
  <dc:subject/>
  <dc:title>Strains</dc:title>
</cp:coreProperties>
</file>